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64B1" w:rsidRDefault="009464B1"/>
    <w:p w:rsidR="009464B1" w:rsidRPr="002835C3" w:rsidRDefault="00241D98" w:rsidP="009464B1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UPPLEMENTARY INFORMATION </w:t>
      </w:r>
    </w:p>
    <w:p w:rsidR="009464B1" w:rsidRPr="009464B1" w:rsidRDefault="009464B1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2835C3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List of Plant species tested for qualitative antioxidant activity using a combination of thin layer chromatography (TLC) and </w:t>
      </w:r>
      <w:r w:rsidRPr="002835C3">
        <w:rPr>
          <w:rFonts w:ascii="Times New Roman" w:hAnsi="Times New Roman" w:cs="Times New Roman"/>
          <w:b/>
          <w:bCs/>
          <w:sz w:val="24"/>
          <w:szCs w:val="24"/>
          <w:u w:val="single"/>
        </w:rPr>
        <w:t>2, 2-diphenyl-1-picrylhydrazyl</w:t>
      </w:r>
      <w:r w:rsidR="00E54AAD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(DPPH)</w:t>
      </w:r>
      <w:bookmarkStart w:id="0" w:name="_GoBack"/>
      <w:bookmarkEnd w:id="0"/>
    </w:p>
    <w:tbl>
      <w:tblPr>
        <w:tblpPr w:leftFromText="180" w:rightFromText="180" w:vertAnchor="text" w:horzAnchor="page" w:tblpX="1213" w:tblpY="330"/>
        <w:tblW w:w="95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01"/>
        <w:gridCol w:w="5508"/>
        <w:gridCol w:w="7"/>
        <w:gridCol w:w="2178"/>
      </w:tblGrid>
      <w:tr w:rsidR="009464B1" w:rsidTr="009464B1">
        <w:trPr>
          <w:trHeight w:val="264"/>
        </w:trPr>
        <w:tc>
          <w:tcPr>
            <w:tcW w:w="1901" w:type="dxa"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ZA"/>
              </w:rPr>
              <w:t xml:space="preserve">PMDN Number </w:t>
            </w:r>
          </w:p>
        </w:tc>
        <w:tc>
          <w:tcPr>
            <w:tcW w:w="5508" w:type="dxa"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ZA"/>
              </w:rPr>
              <w:t>Genus and species name</w:t>
            </w:r>
          </w:p>
        </w:tc>
        <w:tc>
          <w:tcPr>
            <w:tcW w:w="2185" w:type="dxa"/>
            <w:gridSpan w:val="2"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ZA"/>
              </w:rPr>
              <w:t>Family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65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Pappe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capensis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Eckl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. &amp;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Zeyh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Sapindace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69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Rhus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leptodicty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Diels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Anacardiace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95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Zanh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golungensis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Hiern</w:t>
            </w:r>
            <w:proofErr w:type="spellEnd"/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Sapindace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102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Berchemi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discolor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(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Klotzsch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)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Hemsl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Rhamnace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106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Combretum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nelsonii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Dummer</w:t>
            </w:r>
            <w:proofErr w:type="spellEnd"/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Combretaceae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107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Commiphor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harveyi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(Engl.) Engl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Burserace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69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111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Dolichandron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alba</w:t>
            </w: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(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Sim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) Sprague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Bignoniace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121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Hymenodictyon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parvifolium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Oliv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. 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Rubiace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130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Sclerocary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proofErr w:type="gram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birre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(</w:t>
            </w:r>
            <w:proofErr w:type="gram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A. Rich.)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Hochst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Anacardiace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363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E13209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Acalyph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glabra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Thunb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. 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Euphorbiaceae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489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364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E13209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Azanz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gar</w:t>
            </w:r>
            <w: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c</w:t>
            </w:r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keana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(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F.Hoffm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.) 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Exell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&amp; 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Hillc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Malvaceae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365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E13209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Catunaregam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sp</w:t>
            </w:r>
            <w: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inos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(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Thunb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.) 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Tirveng</w:t>
            </w:r>
            <w:proofErr w:type="spellEnd"/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Rubiaceae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367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E13209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Dalbergi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nitidul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Baker 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Leguminosae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370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E13209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val="it-IT" w:eastAsia="en-ZA"/>
              </w:rPr>
            </w:pPr>
            <w:r w:rsidRPr="00E1320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it-IT" w:eastAsia="en-ZA"/>
              </w:rPr>
              <w:t xml:space="preserve">Freylinia lanceolata </w:t>
            </w:r>
            <w:r w:rsidRPr="00E13209">
              <w:rPr>
                <w:rFonts w:asciiTheme="majorBidi" w:eastAsia="Times New Roman" w:hAnsiTheme="majorBidi" w:cstheme="majorBidi"/>
                <w:sz w:val="24"/>
                <w:szCs w:val="24"/>
                <w:lang w:val="it-IT" w:eastAsia="en-ZA"/>
              </w:rPr>
              <w:t>(L.) G. Don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Scrophulariaceae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371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E13209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Gymnospori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nemoros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(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Eckl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. &amp; 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Zeyh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.) 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Szyszył</w:t>
            </w:r>
            <w:proofErr w:type="spellEnd"/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Celastraceae</w:t>
            </w:r>
            <w:proofErr w:type="spellEnd"/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372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E13209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Halleri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lucida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L. 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S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tilbaceae</w:t>
            </w:r>
            <w:proofErr w:type="spellEnd"/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373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E13209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Karom</w:t>
            </w:r>
            <w: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i</w:t>
            </w:r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speciose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(Hutch &amp; 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Corbishley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) 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R.Fern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Lamiaceae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374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E13209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Maeru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ros</w:t>
            </w:r>
            <w: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marinoides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Gilg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&amp; 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Gilg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-Ben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Capparaceae</w:t>
            </w:r>
            <w:proofErr w:type="spellEnd"/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375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E13209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Mystroxylon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aethiopicum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(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Thunb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.) 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Loes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. 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Celastraceae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376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E13209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Pancovi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golu</w:t>
            </w:r>
            <w: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n</w:t>
            </w:r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gensis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(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Hiern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) 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Excell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&amp; 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Mendonça</w:t>
            </w:r>
            <w:proofErr w:type="spellEnd"/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Sapindaceae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378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E13209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Pseudosalaci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streyi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Codd</w:t>
            </w:r>
            <w:proofErr w:type="spellEnd"/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Celastraceae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379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E13209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Pterocelastrus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echinatus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N.E. Br. 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Celastraceae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380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794EA6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794EA6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Putterlickia</w:t>
            </w:r>
            <w:proofErr w:type="spellEnd"/>
            <w:r w:rsidRPr="00794EA6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794EA6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retrospinosa</w:t>
            </w:r>
            <w:proofErr w:type="spellEnd"/>
            <w:r w:rsidRPr="00794EA6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A.E. van </w:t>
            </w:r>
            <w:proofErr w:type="spellStart"/>
            <w:r w:rsidRPr="00794EA6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Wyk</w:t>
            </w:r>
            <w:proofErr w:type="spellEnd"/>
            <w:r w:rsidRPr="00794EA6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794EA6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Mostert</w:t>
            </w:r>
            <w:proofErr w:type="spellEnd"/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Celastraceae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381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Putterlicki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pyracantha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(L.) 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Endl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Celastraceae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383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E13209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Tannodi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swynnertonii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(S. Moore) 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Prain</w:t>
            </w:r>
            <w:proofErr w:type="spellEnd"/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Euphorbiaceae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384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64B1" w:rsidRPr="00E13209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Thesp</w:t>
            </w:r>
            <w: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esi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acutiloba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(Baker f.) 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Excell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&amp; 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Mendonça</w:t>
            </w:r>
            <w:proofErr w:type="spellEnd"/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Malvaceae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385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E13209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Triplochiton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zambesiacus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Milne-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Redh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Malvaceae</w:t>
            </w:r>
            <w:proofErr w:type="spellEnd"/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386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E13209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Turr</w:t>
            </w:r>
            <w: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a</w:t>
            </w:r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e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floribunda</w:t>
            </w:r>
            <w: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Hochst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Meliaceae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387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B564BD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Uvari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gracillipes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N.Robson</w:t>
            </w:r>
            <w:proofErr w:type="spellEnd"/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Annonaceae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390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794EA6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Acridocarpus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natalitus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A.Juss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Malpighiaceae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391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794EA6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Alchorne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hirtell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Benth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Euphorbiaceae</w:t>
            </w:r>
            <w:proofErr w:type="spellEnd"/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392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E13209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Alchorne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laxiflor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(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Benth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.) 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Pax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&amp; 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K.Hoffm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Euphorbiaceae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ZA"/>
              </w:rPr>
              <w:lastRenderedPageBreak/>
              <w:t xml:space="preserve">PMDN Number 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ZA"/>
              </w:rPr>
              <w:t>Genus and species name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ZA"/>
              </w:rPr>
              <w:t>Family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28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Default="009464B1" w:rsidP="009464B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39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3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E13209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Andro</w:t>
            </w:r>
            <w: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s</w:t>
            </w:r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ta</w:t>
            </w:r>
            <w: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c</w:t>
            </w:r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hys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johnsonii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Prain</w:t>
            </w:r>
            <w:proofErr w:type="spellEnd"/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Picrodendraceae</w:t>
            </w:r>
            <w:proofErr w:type="spellEnd"/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394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E13209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Antidesm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venosum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E.Mey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. </w:t>
            </w:r>
            <w:proofErr w:type="gram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ex</w:t>
            </w:r>
            <w:proofErr w:type="gram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Tul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Phyllanthaceae</w:t>
            </w:r>
            <w:proofErr w:type="spellEnd"/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395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64B1" w:rsidRPr="00B564BD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val="es-ES" w:eastAsia="en-ZA"/>
              </w:rPr>
            </w:pPr>
            <w:proofErr w:type="spellStart"/>
            <w:r w:rsidRPr="00B564B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s-ES" w:eastAsia="en-ZA"/>
              </w:rPr>
              <w:t>Aporrhiza</w:t>
            </w:r>
            <w:proofErr w:type="spellEnd"/>
            <w:r w:rsidRPr="00B564B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s-ES" w:eastAsia="en-ZA"/>
              </w:rPr>
              <w:t xml:space="preserve"> </w:t>
            </w:r>
            <w:proofErr w:type="spellStart"/>
            <w:r w:rsidRPr="00B564B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s-ES" w:eastAsia="en-ZA"/>
              </w:rPr>
              <w:t>nitida</w:t>
            </w:r>
            <w:proofErr w:type="spellEnd"/>
            <w:r w:rsidRPr="00B564B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s-ES" w:eastAsia="en-ZA"/>
              </w:rPr>
              <w:t xml:space="preserve"> </w:t>
            </w:r>
            <w:proofErr w:type="spellStart"/>
            <w:r w:rsidRPr="00B564BD">
              <w:rPr>
                <w:rFonts w:asciiTheme="majorBidi" w:eastAsia="Times New Roman" w:hAnsiTheme="majorBidi" w:cstheme="majorBidi"/>
                <w:sz w:val="24"/>
                <w:szCs w:val="24"/>
                <w:lang w:val="es-ES" w:eastAsia="en-ZA"/>
              </w:rPr>
              <w:t>Gilg</w:t>
            </w:r>
            <w:proofErr w:type="spellEnd"/>
            <w:r w:rsidRPr="00B564BD">
              <w:rPr>
                <w:rFonts w:asciiTheme="majorBidi" w:eastAsia="Times New Roman" w:hAnsiTheme="majorBidi" w:cstheme="majorBidi"/>
                <w:sz w:val="24"/>
                <w:szCs w:val="24"/>
                <w:lang w:val="es-ES" w:eastAsia="en-ZA"/>
              </w:rPr>
              <w:t xml:space="preserve"> ex </w:t>
            </w:r>
            <w:proofErr w:type="spellStart"/>
            <w:r w:rsidRPr="00B564BD">
              <w:rPr>
                <w:rFonts w:asciiTheme="majorBidi" w:eastAsia="Times New Roman" w:hAnsiTheme="majorBidi" w:cstheme="majorBidi"/>
                <w:sz w:val="24"/>
                <w:szCs w:val="24"/>
                <w:lang w:val="es-ES" w:eastAsia="en-ZA"/>
              </w:rPr>
              <w:t>Milne-Redh</w:t>
            </w:r>
            <w:proofErr w:type="spellEnd"/>
            <w:r w:rsidRPr="00B564BD">
              <w:rPr>
                <w:rFonts w:asciiTheme="majorBidi" w:eastAsia="Times New Roman" w:hAnsiTheme="majorBidi" w:cstheme="majorBidi"/>
                <w:sz w:val="24"/>
                <w:szCs w:val="24"/>
                <w:lang w:val="es-ES" w:eastAsia="en-ZA"/>
              </w:rPr>
              <w:t>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Sapindaceae</w:t>
            </w:r>
            <w:proofErr w:type="spellEnd"/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396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794EA6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Argomueller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macrophyll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Pax</w:t>
            </w:r>
            <w:proofErr w:type="spellEnd"/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Euphorbiaceae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397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Baphi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racemos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(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Hochst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.) Baker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Leguminosae</w:t>
            </w:r>
            <w:proofErr w:type="spellEnd"/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398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Barringtoni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racemos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(L.) 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Spreng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Lecythidaceae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399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794EA6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Brachystegi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sp</w:t>
            </w:r>
            <w: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i</w:t>
            </w:r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ciformis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Benth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Leguminosae</w:t>
            </w:r>
            <w:proofErr w:type="spellEnd"/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401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E13209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Cassinopsis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tinifoli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Harv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Icacinaceae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402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E13209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Chrysophyllum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gorungosanum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Engl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Sapotaceae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403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64B1" w:rsidRPr="00794EA6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Clerodendrum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glabrum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E.Mey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. var. 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glabrum</w:t>
            </w:r>
            <w:proofErr w:type="spellEnd"/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64B1" w:rsidRPr="002835C3" w:rsidRDefault="009464B1" w:rsidP="00C27BED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Lamiaceae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404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897416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val="de-DE" w:eastAsia="en-ZA"/>
              </w:rPr>
            </w:pPr>
            <w:r w:rsidRPr="00897416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de-DE" w:eastAsia="en-ZA"/>
              </w:rPr>
              <w:t xml:space="preserve">Combretum bracteosum </w:t>
            </w:r>
            <w:r w:rsidRPr="00897416">
              <w:rPr>
                <w:rFonts w:asciiTheme="majorBidi" w:eastAsia="Times New Roman" w:hAnsiTheme="majorBidi" w:cstheme="majorBidi"/>
                <w:sz w:val="24"/>
                <w:szCs w:val="24"/>
                <w:lang w:val="de-DE" w:eastAsia="en-ZA"/>
              </w:rPr>
              <w:t>(Hochst.) Engl. &amp; Diels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Combretacea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e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405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Combretum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celastroides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Welw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. ex 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M.A.Lawson</w:t>
            </w:r>
            <w:proofErr w:type="spellEnd"/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Combretacea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e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406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B564BD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ZA"/>
              </w:rPr>
            </w:pPr>
            <w:r w:rsidRPr="00241D98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pt-BR" w:eastAsia="en-ZA"/>
              </w:rPr>
              <w:t>Combretum collinum</w:t>
            </w:r>
            <w:r w:rsidRPr="00241D98">
              <w:rPr>
                <w:rFonts w:asciiTheme="majorBidi" w:eastAsia="Times New Roman" w:hAnsiTheme="majorBidi" w:cstheme="majorBidi"/>
                <w:sz w:val="24"/>
                <w:szCs w:val="24"/>
                <w:lang w:val="pt-BR" w:eastAsia="en-ZA"/>
              </w:rPr>
              <w:t xml:space="preserve"> subsp.</w:t>
            </w:r>
            <w:r w:rsidRPr="00241D98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pt-BR" w:eastAsia="en-ZA"/>
              </w:rPr>
              <w:t xml:space="preserve"> Suluense </w:t>
            </w:r>
            <w:r w:rsidRPr="00241D98">
              <w:rPr>
                <w:rFonts w:asciiTheme="majorBidi" w:eastAsia="Times New Roman" w:hAnsiTheme="majorBidi" w:cstheme="majorBidi"/>
                <w:sz w:val="24"/>
                <w:szCs w:val="24"/>
                <w:lang w:val="pt-BR" w:eastAsia="en-ZA"/>
              </w:rPr>
              <w:t xml:space="preserve">(Engl.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&amp; Diels) 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Okafa</w:t>
            </w:r>
            <w:proofErr w:type="spellEnd"/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Combretacea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e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407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794EA6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Combretum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microphyllum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Klotzsch</w:t>
            </w:r>
            <w:proofErr w:type="spellEnd"/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Combretacea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e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410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897416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it-IT" w:eastAsia="en-ZA"/>
              </w:rPr>
            </w:pPr>
            <w:r w:rsidRPr="00897416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it-IT" w:eastAsia="en-ZA"/>
              </w:rPr>
              <w:t xml:space="preserve">Deinbollia oblongifolia </w:t>
            </w:r>
            <w:r w:rsidRPr="00897416">
              <w:rPr>
                <w:rFonts w:asciiTheme="majorBidi" w:eastAsia="Times New Roman" w:hAnsiTheme="majorBidi" w:cstheme="majorBidi"/>
                <w:sz w:val="24"/>
                <w:szCs w:val="24"/>
                <w:lang w:val="it-IT" w:eastAsia="en-ZA"/>
              </w:rPr>
              <w:t xml:space="preserve">(E,Mey. ex Arn.) Radlk. 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Sapindaceae</w:t>
            </w:r>
            <w:proofErr w:type="spellEnd"/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549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Synsepalum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brevipes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(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Baket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) T.D. Penn. 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Sapotace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577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Acokanther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oblongifoli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(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Hochst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.)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Benth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. &amp;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Hook.f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. ex B.D. Jacks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Apocynaceae</w:t>
            </w:r>
            <w:proofErr w:type="spellEnd"/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582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Brabejum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stellatifolium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. </w:t>
            </w: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L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Proteace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583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Brachylaen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discolor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DC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Compositae</w:t>
            </w:r>
            <w:proofErr w:type="spellEnd"/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584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Buddlej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salviifoli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(L.) Lam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Scrophulariaceae</w:t>
            </w:r>
            <w:proofErr w:type="spellEnd"/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585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val="it-IT" w:eastAsia="en-ZA"/>
              </w:rPr>
            </w:pPr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it-IT" w:eastAsia="en-ZA"/>
              </w:rPr>
              <w:t>Burchellia bubalina</w:t>
            </w: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val="it-IT" w:eastAsia="en-ZA"/>
              </w:rPr>
              <w:t xml:space="preserve"> (L.f.) Sims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Rubiace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586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Cassin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transvaalensis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(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Burtt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Davy)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Codd</w:t>
            </w:r>
            <w:proofErr w:type="spellEnd"/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Celastrace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587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Cassinopsis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illicifoli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(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Hochst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.)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Sleumer</w:t>
            </w:r>
            <w:proofErr w:type="spellEnd"/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Icacinace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588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Chaetachm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aristat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Planch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Ulmace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589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val="it-IT"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Chrysanthemoides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molifer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(L.)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Norl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Compositae</w:t>
            </w:r>
            <w:proofErr w:type="spellEnd"/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591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Cordi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caffr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Sond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. 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Boraginace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592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Croton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gratissimus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Burch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Euphorbiace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593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Croton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sylvaticus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(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Hochst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.) 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Euphorbiaceae</w:t>
            </w:r>
            <w:proofErr w:type="spellEnd"/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597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it-IT"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Duvernoi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adhatodoides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E.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Mey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ex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Nees</w:t>
            </w:r>
            <w:proofErr w:type="spellEnd"/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Acanthace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598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Ekebergi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capensis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Sparrm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Meliaceae</w:t>
            </w:r>
            <w:proofErr w:type="spellEnd"/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600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val="de-DE" w:eastAsia="en-ZA"/>
              </w:rPr>
            </w:pPr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de-DE" w:eastAsia="en-ZA"/>
              </w:rPr>
              <w:t>Englerophytum magalismontanum</w:t>
            </w: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val="de-DE" w:eastAsia="en-ZA"/>
              </w:rPr>
              <w:t xml:space="preserve"> (Sond.) T.D. Penn. 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Sapotaceae</w:t>
            </w:r>
            <w:proofErr w:type="spellEnd"/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602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it-IT" w:eastAsia="en-ZA"/>
              </w:rPr>
              <w:t xml:space="preserve">Faurea rochetiana </w:t>
            </w: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val="it-IT" w:eastAsia="en-ZA"/>
              </w:rPr>
              <w:t xml:space="preserve"> (A. Rich) Chiov. ex Pic. Serm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Proteace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603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Gardenia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cornut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Hemsl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Rubiace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604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Grewi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flavescens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Juss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Malvaceae</w:t>
            </w:r>
            <w:proofErr w:type="spellEnd"/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605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Harpephyllum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caffrum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Bernh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Anacardiaceae</w:t>
            </w:r>
            <w:proofErr w:type="spellEnd"/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606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Jatroph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curcas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L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Euphorbiace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608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Kirki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wilmsii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Engl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Kirkiaceae</w:t>
            </w:r>
            <w:proofErr w:type="spellEnd"/>
          </w:p>
          <w:p w:rsidR="00C27BED" w:rsidRPr="002835C3" w:rsidRDefault="00C27BED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</w:p>
        </w:tc>
      </w:tr>
      <w:tr w:rsidR="00C27BED" w:rsidRPr="002835C3" w:rsidTr="00F93DF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24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7BED" w:rsidRPr="002835C3" w:rsidRDefault="00C27BED" w:rsidP="00C27BED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ZA"/>
              </w:rPr>
              <w:lastRenderedPageBreak/>
              <w:t xml:space="preserve">PMDN Number 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7BED" w:rsidRPr="002835C3" w:rsidRDefault="00C27BED" w:rsidP="00C27BED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ZA"/>
              </w:rPr>
              <w:t>Genus and species name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7BED" w:rsidRPr="002835C3" w:rsidRDefault="00C27BED" w:rsidP="00C27BED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ZA"/>
              </w:rPr>
              <w:t>Family</w:t>
            </w:r>
          </w:p>
        </w:tc>
      </w:tr>
      <w:tr w:rsidR="00C27BED" w:rsidRPr="002835C3" w:rsidTr="00A8082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40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7BED" w:rsidRPr="002835C3" w:rsidRDefault="00C27BED" w:rsidP="00C27BED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610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7BED" w:rsidRPr="002835C3" w:rsidRDefault="00C27BED" w:rsidP="00C27BED">
            <w:pPr>
              <w:spacing w:line="240" w:lineRule="auto"/>
              <w:ind w:left="12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Leucospermum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/>
                <w:i/>
                <w:iCs/>
                <w:sz w:val="24"/>
                <w:szCs w:val="24"/>
                <w:lang w:eastAsia="en-ZA"/>
              </w:rPr>
              <w:t>erubescens</w:t>
            </w:r>
            <w:proofErr w:type="spellEnd"/>
            <w:r w:rsidRPr="002835C3">
              <w:rPr>
                <w:rFonts w:asciiTheme="majorBidi" w:eastAsia="Times New Roman" w:hAnsi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/>
                <w:sz w:val="24"/>
                <w:szCs w:val="24"/>
                <w:lang w:eastAsia="en-ZA"/>
              </w:rPr>
              <w:t>Rourke</w:t>
            </w:r>
            <w:proofErr w:type="spellEnd"/>
            <w:r w:rsidRPr="002835C3" w:rsidDel="0072647F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7BED" w:rsidRPr="002835C3" w:rsidRDefault="00C27BED" w:rsidP="00C27BED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Proteaceae</w:t>
            </w:r>
            <w:proofErr w:type="spellEnd"/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611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val="it-IT" w:eastAsia="en-ZA"/>
              </w:rPr>
            </w:pPr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it-IT" w:eastAsia="en-ZA"/>
              </w:rPr>
              <w:t>Lippia javanica</w:t>
            </w: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val="it-IT" w:eastAsia="en-ZA"/>
              </w:rPr>
              <w:t xml:space="preserve"> (Burm.f.) Spreng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Verbenaceae</w:t>
            </w:r>
            <w:proofErr w:type="spellEnd"/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612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Lonchocarpus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nellsii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(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Schinz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)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Heering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&amp;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Grimme</w:t>
            </w:r>
            <w:proofErr w:type="spellEnd"/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Leguminosae</w:t>
            </w:r>
            <w:proofErr w:type="spellEnd"/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614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64B1" w:rsidRPr="002835C3" w:rsidRDefault="009464B1" w:rsidP="009464B1">
            <w:pPr>
              <w:spacing w:line="240" w:lineRule="auto"/>
              <w:ind w:left="12"/>
              <w:rPr>
                <w:rFonts w:asciiTheme="majorBidi" w:eastAsia="Times New Roman" w:hAnsiTheme="majorBidi"/>
                <w:b/>
                <w:bCs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Loxostylis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alat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  <w:r w:rsidRPr="002835C3">
              <w:rPr>
                <w:rFonts w:asciiTheme="majorBidi" w:eastAsia="Times New Roman" w:hAnsiTheme="majorBidi"/>
                <w:sz w:val="24"/>
                <w:szCs w:val="24"/>
                <w:lang w:eastAsia="en-ZA"/>
              </w:rPr>
              <w:t xml:space="preserve">A. </w:t>
            </w:r>
            <w:proofErr w:type="spellStart"/>
            <w:r w:rsidRPr="002835C3">
              <w:rPr>
                <w:rFonts w:asciiTheme="majorBidi" w:eastAsia="Times New Roman" w:hAnsiTheme="majorBidi"/>
                <w:sz w:val="24"/>
                <w:szCs w:val="24"/>
                <w:lang w:eastAsia="en-ZA"/>
              </w:rPr>
              <w:t>Spreng</w:t>
            </w:r>
            <w:proofErr w:type="spellEnd"/>
            <w:r w:rsidRPr="002835C3">
              <w:rPr>
                <w:rFonts w:asciiTheme="majorBidi" w:eastAsia="Times New Roman" w:hAnsiTheme="majorBidi"/>
                <w:sz w:val="24"/>
                <w:szCs w:val="24"/>
                <w:lang w:eastAsia="en-ZA"/>
              </w:rPr>
              <w:t xml:space="preserve">. ex </w:t>
            </w:r>
            <w:proofErr w:type="spellStart"/>
            <w:r w:rsidRPr="002835C3">
              <w:rPr>
                <w:rFonts w:asciiTheme="majorBidi" w:eastAsia="Times New Roman" w:hAnsiTheme="majorBidi"/>
                <w:sz w:val="24"/>
                <w:szCs w:val="24"/>
                <w:lang w:eastAsia="en-ZA"/>
              </w:rPr>
              <w:t>Rchb</w:t>
            </w:r>
            <w:proofErr w:type="spellEnd"/>
            <w:r w:rsidRPr="002835C3">
              <w:rPr>
                <w:rFonts w:asciiTheme="majorBidi" w:eastAsia="Times New Roman" w:hAnsiTheme="majorBidi"/>
                <w:b/>
                <w:bCs/>
                <w:sz w:val="24"/>
                <w:szCs w:val="24"/>
                <w:lang w:eastAsia="en-ZA"/>
              </w:rPr>
              <w:t>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Anacardiaceae</w:t>
            </w:r>
            <w:proofErr w:type="spellEnd"/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616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Mackay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bell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Harv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Acanthace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617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Peltophorum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africanum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Sond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Fabace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620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val="fr-FR"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fr-FR" w:eastAsia="en-ZA"/>
              </w:rPr>
              <w:t>Podocarpus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fr-FR"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fr-FR" w:eastAsia="en-ZA"/>
              </w:rPr>
              <w:t>elongatus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val="fr-FR" w:eastAsia="en-ZA"/>
              </w:rPr>
              <w:t xml:space="preserve"> </w:t>
            </w:r>
            <w:r w:rsidRPr="002835C3">
              <w:rPr>
                <w:rFonts w:asciiTheme="majorBidi" w:eastAsia="Times New Roman" w:hAnsiTheme="majorBidi"/>
                <w:b/>
                <w:bCs/>
                <w:sz w:val="24"/>
                <w:szCs w:val="24"/>
                <w:lang w:val="fr-FR" w:eastAsia="en-ZA"/>
              </w:rPr>
              <w:t>(</w:t>
            </w:r>
            <w:proofErr w:type="spellStart"/>
            <w:r w:rsidRPr="002835C3">
              <w:rPr>
                <w:rFonts w:asciiTheme="majorBidi" w:eastAsia="Times New Roman" w:hAnsiTheme="majorBidi"/>
                <w:sz w:val="24"/>
                <w:szCs w:val="24"/>
                <w:lang w:val="fr-FR" w:eastAsia="en-ZA"/>
              </w:rPr>
              <w:t>Aiton</w:t>
            </w:r>
            <w:proofErr w:type="spellEnd"/>
            <w:r w:rsidRPr="002835C3">
              <w:rPr>
                <w:rFonts w:asciiTheme="majorBidi" w:eastAsia="Times New Roman" w:hAnsiTheme="majorBidi"/>
                <w:sz w:val="24"/>
                <w:szCs w:val="24"/>
                <w:lang w:val="fr-FR" w:eastAsia="en-ZA"/>
              </w:rPr>
              <w:t>) L'</w:t>
            </w:r>
            <w:proofErr w:type="spellStart"/>
            <w:r w:rsidRPr="002835C3">
              <w:rPr>
                <w:rFonts w:asciiTheme="majorBidi" w:eastAsia="Times New Roman" w:hAnsiTheme="majorBidi"/>
                <w:sz w:val="24"/>
                <w:szCs w:val="24"/>
                <w:lang w:val="fr-FR" w:eastAsia="en-ZA"/>
              </w:rPr>
              <w:t>Hér</w:t>
            </w:r>
            <w:proofErr w:type="spellEnd"/>
            <w:r w:rsidRPr="002835C3">
              <w:rPr>
                <w:rFonts w:asciiTheme="majorBidi" w:eastAsia="Times New Roman" w:hAnsiTheme="majorBidi"/>
                <w:sz w:val="24"/>
                <w:szCs w:val="24"/>
                <w:lang w:val="fr-FR" w:eastAsia="en-ZA"/>
              </w:rPr>
              <w:t>. ex Pers.</w:t>
            </w:r>
            <w:r w:rsidRPr="002835C3">
              <w:rPr>
                <w:rFonts w:asciiTheme="majorBidi" w:eastAsia="Times New Roman" w:hAnsiTheme="majorBidi"/>
                <w:b/>
                <w:bCs/>
                <w:sz w:val="24"/>
                <w:szCs w:val="24"/>
                <w:lang w:val="fr-FR" w:eastAsia="en-ZA"/>
              </w:rPr>
              <w:t xml:space="preserve"> 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Podocarpaceae</w:t>
            </w:r>
            <w:proofErr w:type="spellEnd"/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621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464B1" w:rsidRPr="002835C3" w:rsidRDefault="009464B1" w:rsidP="009464B1">
            <w:pPr>
              <w:spacing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Podocarpus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henkelii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/>
                <w:sz w:val="24"/>
                <w:szCs w:val="24"/>
                <w:lang w:eastAsia="en-ZA"/>
              </w:rPr>
              <w:t>Stapf</w:t>
            </w:r>
            <w:proofErr w:type="spellEnd"/>
            <w:r w:rsidRPr="002835C3">
              <w:rPr>
                <w:rFonts w:asciiTheme="majorBidi" w:eastAsia="Times New Roman" w:hAnsiTheme="majorBidi"/>
                <w:sz w:val="24"/>
                <w:szCs w:val="24"/>
                <w:lang w:eastAsia="en-ZA"/>
              </w:rPr>
              <w:t xml:space="preserve"> ex </w:t>
            </w:r>
            <w:proofErr w:type="spellStart"/>
            <w:r w:rsidRPr="002835C3">
              <w:rPr>
                <w:rFonts w:asciiTheme="majorBidi" w:eastAsia="Times New Roman" w:hAnsiTheme="majorBidi"/>
                <w:sz w:val="24"/>
                <w:szCs w:val="24"/>
                <w:lang w:eastAsia="en-ZA"/>
              </w:rPr>
              <w:t>Dallim</w:t>
            </w:r>
            <w:proofErr w:type="spellEnd"/>
            <w:r w:rsidRPr="002835C3">
              <w:rPr>
                <w:rFonts w:asciiTheme="majorBidi" w:eastAsia="Times New Roman" w:hAnsiTheme="majorBidi"/>
                <w:sz w:val="24"/>
                <w:szCs w:val="24"/>
                <w:lang w:eastAsia="en-ZA"/>
              </w:rPr>
              <w:t xml:space="preserve">. &amp; </w:t>
            </w:r>
            <w:proofErr w:type="spellStart"/>
            <w:r w:rsidRPr="002835C3">
              <w:rPr>
                <w:rFonts w:asciiTheme="majorBidi" w:eastAsia="Times New Roman" w:hAnsiTheme="majorBidi"/>
                <w:sz w:val="24"/>
                <w:szCs w:val="24"/>
                <w:lang w:eastAsia="en-ZA"/>
              </w:rPr>
              <w:t>B.D.Jacks</w:t>
            </w:r>
            <w:proofErr w:type="spellEnd"/>
            <w:r w:rsidRPr="002835C3">
              <w:rPr>
                <w:rFonts w:asciiTheme="majorBidi" w:eastAsia="Times New Roman" w:hAnsiTheme="majorBidi"/>
                <w:sz w:val="24"/>
                <w:szCs w:val="24"/>
                <w:lang w:eastAsia="en-ZA"/>
              </w:rPr>
              <w:t>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Podocarpaceae</w:t>
            </w:r>
            <w:proofErr w:type="spellEnd"/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622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Polygala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myrtifoli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L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Polygalace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623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Portulacari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afra</w:t>
            </w: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Jacq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Didiereaceae</w:t>
            </w:r>
            <w:proofErr w:type="spellEnd"/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624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Prote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rubropilos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Beard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Proteaceae</w:t>
            </w:r>
            <w:proofErr w:type="spellEnd"/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625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Ptaeroxylon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obliquum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(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Thunb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.)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Radlk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Rutace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626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Rapane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melanophloeos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(L.)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Mez</w:t>
            </w:r>
            <w:proofErr w:type="spellEnd"/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Primulace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jc w:val="right"/>
              <w:rPr>
                <w:rFonts w:asciiTheme="majorBidi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hAnsiTheme="majorBidi" w:cstheme="majorBidi"/>
                <w:sz w:val="24"/>
                <w:szCs w:val="24"/>
                <w:lang w:eastAsia="en-ZA"/>
              </w:rPr>
              <w:t>629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rPr>
                <w:rFonts w:asciiTheme="majorBidi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hAnsiTheme="majorBidi" w:cstheme="majorBidi"/>
                <w:i/>
                <w:iCs/>
                <w:sz w:val="24"/>
                <w:szCs w:val="24"/>
                <w:lang w:eastAsia="en-ZA"/>
              </w:rPr>
              <w:t>Sch</w:t>
            </w:r>
            <w:r w:rsidR="00C27BED">
              <w:rPr>
                <w:rFonts w:asciiTheme="majorBidi" w:hAnsiTheme="majorBidi" w:cstheme="majorBidi"/>
                <w:i/>
                <w:iCs/>
                <w:sz w:val="24"/>
                <w:szCs w:val="24"/>
                <w:lang w:eastAsia="en-ZA"/>
              </w:rPr>
              <w:t>r</w:t>
            </w:r>
            <w:r w:rsidRPr="002835C3">
              <w:rPr>
                <w:rFonts w:asciiTheme="majorBidi" w:hAnsiTheme="majorBidi" w:cstheme="majorBidi"/>
                <w:i/>
                <w:iCs/>
                <w:sz w:val="24"/>
                <w:szCs w:val="24"/>
                <w:lang w:eastAsia="en-ZA"/>
              </w:rPr>
              <w:t>ebera</w:t>
            </w:r>
            <w:proofErr w:type="spellEnd"/>
            <w:r w:rsidRPr="002835C3">
              <w:rPr>
                <w:rFonts w:asciiTheme="majorBidi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hAnsiTheme="majorBidi" w:cstheme="majorBidi"/>
                <w:i/>
                <w:iCs/>
                <w:sz w:val="24"/>
                <w:szCs w:val="24"/>
                <w:lang w:eastAsia="en-ZA"/>
              </w:rPr>
              <w:t>alata</w:t>
            </w:r>
            <w:proofErr w:type="spellEnd"/>
            <w:r w:rsidRPr="002835C3">
              <w:rPr>
                <w:rFonts w:asciiTheme="majorBidi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r w:rsidRPr="002835C3">
              <w:rPr>
                <w:rFonts w:asciiTheme="majorBidi" w:hAnsiTheme="majorBidi" w:cstheme="majorBidi"/>
                <w:sz w:val="24"/>
                <w:szCs w:val="24"/>
                <w:lang w:eastAsia="en-ZA"/>
              </w:rPr>
              <w:t>(</w:t>
            </w:r>
            <w:proofErr w:type="spellStart"/>
            <w:r w:rsidRPr="002835C3">
              <w:rPr>
                <w:rFonts w:asciiTheme="majorBidi" w:hAnsiTheme="majorBidi" w:cstheme="majorBidi"/>
                <w:sz w:val="24"/>
                <w:szCs w:val="24"/>
                <w:lang w:eastAsia="en-ZA"/>
              </w:rPr>
              <w:t>Hochst</w:t>
            </w:r>
            <w:proofErr w:type="spellEnd"/>
            <w:r w:rsidRPr="002835C3">
              <w:rPr>
                <w:rFonts w:asciiTheme="majorBidi" w:hAnsiTheme="majorBidi" w:cstheme="majorBidi"/>
                <w:sz w:val="24"/>
                <w:szCs w:val="24"/>
                <w:lang w:eastAsia="en-ZA"/>
              </w:rPr>
              <w:t xml:space="preserve">.) </w:t>
            </w:r>
            <w:proofErr w:type="spellStart"/>
            <w:r w:rsidRPr="002835C3">
              <w:rPr>
                <w:rFonts w:asciiTheme="majorBidi" w:hAnsiTheme="majorBidi" w:cstheme="majorBidi"/>
                <w:sz w:val="24"/>
                <w:szCs w:val="24"/>
                <w:lang w:eastAsia="en-ZA"/>
              </w:rPr>
              <w:t>Welw</w:t>
            </w:r>
            <w:proofErr w:type="spellEnd"/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C27BED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C27BED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Oleaceae</w:t>
            </w:r>
            <w:proofErr w:type="spellEnd"/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645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Aloe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plicatilis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(L.) Mill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Xanthorrhoeaceae</w:t>
            </w:r>
            <w:proofErr w:type="spellEnd"/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692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Ochn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gamostigmat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Du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Toit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Ochnace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718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Buxus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natalensis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(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Oliv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.) Hutch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Buxace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719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Morella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serrat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(Lam.)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Killick</w:t>
            </w:r>
            <w:proofErr w:type="spellEnd"/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Myricace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722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Pachypodium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lamerai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Drake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Apocynaceae</w:t>
            </w:r>
            <w:proofErr w:type="spellEnd"/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723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Salix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mucronat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Thunb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Salicaceae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724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Steganotaeni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araliace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Hochst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Apiaceae</w:t>
            </w:r>
            <w:proofErr w:type="spellEnd"/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725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Abutilon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sonneratianum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.</w:t>
            </w: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(Cav.) Sweet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Malvace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730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Erythrophys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transvaalensis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Verd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Sapindace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731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Ficus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sycomorus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L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Morace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732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Gomphostigm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virgatum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(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L.f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.)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Baill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Scrophulariaceae</w:t>
            </w:r>
            <w:proofErr w:type="spellEnd"/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733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Grewi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flav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DC. 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Malvace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734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Heteromorph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arborescens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(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Spreng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.) Cham. &amp;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Schltdl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Apiace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736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Loxostylis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alat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A.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Spreng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. ex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Rchb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Anacardiace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737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Mussaend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erythrophyll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Schumach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. &amp;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Thonn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64B1" w:rsidRPr="002835C3" w:rsidRDefault="009464B1" w:rsidP="00C27BED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Rubiace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738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it-IT" w:eastAsia="en-ZA"/>
              </w:rPr>
            </w:pPr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it-IT" w:eastAsia="en-ZA"/>
              </w:rPr>
              <w:t>Noltea Africana</w:t>
            </w: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val="it-IT" w:eastAsia="en-ZA"/>
              </w:rPr>
              <w:t xml:space="preserve"> (L.) Rchb. f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Rhamnace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739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Ochn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serrulat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Walp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Ochnaceae</w:t>
            </w:r>
            <w:proofErr w:type="spellEnd"/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740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val="it-IT"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Oncob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spinos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Forssk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Salicaceae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741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Quisqualis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indic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L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Combretaceae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743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Securidac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longepedunculat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Fresen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Polygalace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746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E13209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Aloe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plicatilis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(L.) Mill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Xanthorrhoeaceae</w:t>
            </w:r>
            <w:proofErr w:type="spellEnd"/>
          </w:p>
        </w:tc>
      </w:tr>
      <w:tr w:rsidR="009464B1" w:rsidRPr="002835C3" w:rsidTr="005E750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ZA"/>
              </w:rPr>
              <w:t xml:space="preserve">PMDN Number 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ZA"/>
              </w:rPr>
              <w:t>Genus and species name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ZA"/>
              </w:rPr>
              <w:t>Family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75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lastRenderedPageBreak/>
              <w:t>747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Apodytes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geldenhuysii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A.E. van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Wyk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&amp;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Potgieter</w:t>
            </w:r>
            <w:proofErr w:type="spellEnd"/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Icacinace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16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748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C914A0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Berzeli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lanuginosa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(L.) 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Brongn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. 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Bruniaceae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749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Erica brachialis</w:t>
            </w: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Salisb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Ericace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750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Euryops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tenuissimus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Less.</w:t>
            </w:r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d</w:t>
            </w:r>
            <w:proofErr w:type="spellEnd"/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Composit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751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Heeri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argente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Meisn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. 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Anacardiace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  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753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Leucadendron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coniferum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Meisn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Proteace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754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Leucadendron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discolor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E. Phillips &amp; Hutch. 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Proteace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757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Mimetes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cucullatus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R.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Br.</w:t>
            </w:r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c</w:t>
            </w:r>
            <w:proofErr w:type="spellEnd"/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Proteaceae</w:t>
            </w:r>
            <w:proofErr w:type="spellEnd"/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759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Podalyri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calyptrat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(Retz.)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Willd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Leguminos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759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Podalyri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calyptrat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(Retz.)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Willd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Leguminos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760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E13209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Prote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mundii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Klotzsch</w:t>
            </w:r>
            <w:proofErr w:type="spellEnd"/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Proteaceae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761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Prote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cynaroides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(L.) L. 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Proteace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762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Prote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neriifoli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R. Br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Proteaceae</w:t>
            </w:r>
            <w:proofErr w:type="spellEnd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763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E13209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Prote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nitida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Mill. 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Proteaceae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r w:rsidRPr="002835C3"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764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E13209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Psoralea</w:t>
            </w:r>
            <w:proofErr w:type="spellEnd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835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ZA"/>
              </w:rPr>
              <w:t>pinnata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L. 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>Leguminosae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9464B1" w:rsidRPr="002835C3" w:rsidTr="00946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616"/>
        </w:trPr>
        <w:tc>
          <w:tcPr>
            <w:tcW w:w="959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4B1" w:rsidRPr="002835C3" w:rsidRDefault="009464B1" w:rsidP="009464B1">
            <w:pPr>
              <w:spacing w:after="0" w:line="240" w:lineRule="auto"/>
              <w:ind w:left="12"/>
              <w:rPr>
                <w:rFonts w:asciiTheme="majorBidi" w:eastAsia="Times New Roman" w:hAnsiTheme="majorBidi" w:cstheme="majorBidi"/>
                <w:sz w:val="24"/>
                <w:szCs w:val="24"/>
                <w:lang w:eastAsia="en-ZA"/>
              </w:rPr>
            </w:pPr>
          </w:p>
        </w:tc>
      </w:tr>
    </w:tbl>
    <w:p w:rsidR="002D1F64" w:rsidRDefault="002D1F64"/>
    <w:sectPr w:rsidR="002D1F64" w:rsidSect="002D1F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5144" w:rsidRDefault="00BA5144" w:rsidP="009464B1">
      <w:pPr>
        <w:spacing w:after="0" w:line="240" w:lineRule="auto"/>
      </w:pPr>
      <w:r>
        <w:separator/>
      </w:r>
    </w:p>
  </w:endnote>
  <w:endnote w:type="continuationSeparator" w:id="0">
    <w:p w:rsidR="00BA5144" w:rsidRDefault="00BA5144" w:rsidP="009464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5144" w:rsidRDefault="00BA5144" w:rsidP="009464B1">
      <w:pPr>
        <w:spacing w:after="0" w:line="240" w:lineRule="auto"/>
      </w:pPr>
      <w:r>
        <w:separator/>
      </w:r>
    </w:p>
  </w:footnote>
  <w:footnote w:type="continuationSeparator" w:id="0">
    <w:p w:rsidR="00BA5144" w:rsidRDefault="00BA5144" w:rsidP="009464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2F0"/>
    <w:rsid w:val="000D3E88"/>
    <w:rsid w:val="001C42F0"/>
    <w:rsid w:val="00241D98"/>
    <w:rsid w:val="002D1F64"/>
    <w:rsid w:val="00324956"/>
    <w:rsid w:val="005F2699"/>
    <w:rsid w:val="007A16EF"/>
    <w:rsid w:val="009021F3"/>
    <w:rsid w:val="009312C3"/>
    <w:rsid w:val="009464B1"/>
    <w:rsid w:val="00BA5144"/>
    <w:rsid w:val="00C27BED"/>
    <w:rsid w:val="00E54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2F0"/>
    <w:pPr>
      <w:spacing w:after="200" w:line="276" w:lineRule="auto"/>
    </w:pPr>
    <w:rPr>
      <w:lang w:val="en-ZA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464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464B1"/>
    <w:rPr>
      <w:lang w:val="en-ZA" w:bidi="he-IL"/>
    </w:rPr>
  </w:style>
  <w:style w:type="paragraph" w:styleId="Footer">
    <w:name w:val="footer"/>
    <w:basedOn w:val="Normal"/>
    <w:link w:val="FooterChar"/>
    <w:uiPriority w:val="99"/>
    <w:semiHidden/>
    <w:unhideWhenUsed/>
    <w:rsid w:val="009464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464B1"/>
    <w:rPr>
      <w:lang w:val="en-ZA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2F0"/>
    <w:pPr>
      <w:spacing w:after="200" w:line="276" w:lineRule="auto"/>
    </w:pPr>
    <w:rPr>
      <w:lang w:val="en-ZA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464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464B1"/>
    <w:rPr>
      <w:lang w:val="en-ZA" w:bidi="he-IL"/>
    </w:rPr>
  </w:style>
  <w:style w:type="paragraph" w:styleId="Footer">
    <w:name w:val="footer"/>
    <w:basedOn w:val="Normal"/>
    <w:link w:val="FooterChar"/>
    <w:uiPriority w:val="99"/>
    <w:semiHidden/>
    <w:unhideWhenUsed/>
    <w:rsid w:val="009464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464B1"/>
    <w:rPr>
      <w:lang w:val="en-ZA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55</Words>
  <Characters>544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6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UTI</dc:creator>
  <cp:lastModifiedBy>Prof Kobus Eloff</cp:lastModifiedBy>
  <cp:revision>2</cp:revision>
  <dcterms:created xsi:type="dcterms:W3CDTF">2016-03-04T13:27:00Z</dcterms:created>
  <dcterms:modified xsi:type="dcterms:W3CDTF">2016-03-04T13:27:00Z</dcterms:modified>
</cp:coreProperties>
</file>